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Presented is an analysis of co-similarity of either the untranslated (UTR) or the coding region probe-sets. As can be seen, less than 13% of the coding region probe-sets that we include in the analysis are more than 70% similar (all those that are 100% identical were excluded based on the information provided by Affymetrix). In addition, only a few (~2%) of the UTR probe-sets that we included in the analysis are more than 70% similar at the nucleotide level. Hence, cross hybridization is not expected to affect the UTR probe-sets more than it affects arrays for non-gene families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36576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3776345" cy="283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620" w:right="1800" w:gutter="0" w:header="0" w:top="1152" w:footer="72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3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5:42:00Z</dcterms:created>
  <dc:creator>Yoav Gilad</dc:creator>
  <dc:description/>
  <cp:keywords/>
  <dc:language>en-US</dc:language>
  <cp:lastModifiedBy>Yoav Gilad</cp:lastModifiedBy>
  <dcterms:modified xsi:type="dcterms:W3CDTF">2007-05-14T15:43:00Z</dcterms:modified>
  <cp:revision>1</cp:revision>
  <dc:subject/>
  <dc:title>Presented is an analysis of co-similarity of either the untranslated (UTR) or the coding region probe-sets</dc:title>
</cp:coreProperties>
</file>